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41"/>
        <w:tblW w:w="10054" w:type="dxa"/>
        <w:tblInd w:w="-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457"/>
        <w:gridCol w:w="2250"/>
        <w:gridCol w:w="1170"/>
        <w:gridCol w:w="1440"/>
        <w:gridCol w:w="1350"/>
        <w:gridCol w:w="1260"/>
      </w:tblGrid>
      <w:tr w:rsidR="00622A83" w:rsidRPr="006D1CF8" w:rsidTr="00AD5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4" w:type="dxa"/>
            <w:gridSpan w:val="7"/>
            <w:shd w:val="clear" w:color="auto" w:fill="auto"/>
          </w:tcPr>
          <w:p w:rsidR="00622A83" w:rsidRPr="00D0232D" w:rsidRDefault="00622A83" w:rsidP="00AD5E95">
            <w:pPr>
              <w:spacing w:line="480" w:lineRule="auto"/>
              <w:rPr>
                <w:rFonts w:ascii="Times New Roman" w:eastAsia="맑은 고딕" w:hAnsi="Times New Roman" w:cs="Times New Roman"/>
              </w:rPr>
            </w:pPr>
            <w:r w:rsidRPr="00D0232D">
              <w:rPr>
                <w:rFonts w:ascii="Times New Roman" w:eastAsia="맑은 고딕" w:hAnsi="Times New Roman" w:cs="Times New Roman"/>
              </w:rPr>
              <w:t>S1 Table. Clinical characteristics of patients diagnosed with cancer during follow-up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ancer diagnosis time since VTE diagnosis (day)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VTE ty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ancer orga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linical extension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eath (duration month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Yes (18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6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5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2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74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13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Biliary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3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8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Yes (14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62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9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3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69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7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D1CF8">
              <w:rPr>
                <w:rFonts w:ascii="Times New Roman" w:hAnsi="Times New Roman" w:cs="Times New Roman"/>
              </w:rPr>
              <w:t>Thymom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65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1</w:t>
            </w:r>
            <w:r w:rsidRPr="006D1CF8">
              <w:rPr>
                <w:rFonts w:ascii="Times New Roman" w:hAnsi="Times New Roman" w:cs="Times New Roman"/>
              </w:rPr>
              <w:t>)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76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8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rimary unknow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6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lastRenderedPageBreak/>
              <w:t>39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42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75</w:t>
            </w:r>
          </w:p>
        </w:tc>
        <w:tc>
          <w:tcPr>
            <w:tcW w:w="1457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44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35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69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Bilia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CF8">
              <w:rPr>
                <w:rFonts w:ascii="Times New Roman" w:hAnsi="Times New Roman" w:cs="Times New Roman"/>
              </w:rPr>
              <w:t>No</w:t>
            </w:r>
          </w:p>
        </w:tc>
      </w:tr>
      <w:tr w:rsidR="00622A83" w:rsidRPr="006D1CF8" w:rsidTr="00AD5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622A83" w:rsidRPr="006D1CF8" w:rsidRDefault="00622A83" w:rsidP="00AD5E9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D1CF8">
              <w:rPr>
                <w:rFonts w:ascii="Times New Roman" w:hAnsi="Times New Roman" w:cs="Times New Roman"/>
                <w:b w:val="0"/>
              </w:rPr>
              <w:t>VTE, venous thromboembolism; DVT, deep vein thrombosis; PE, pulmonary thromboembolism</w:t>
            </w:r>
          </w:p>
        </w:tc>
      </w:tr>
    </w:tbl>
    <w:p w:rsidR="00622A83" w:rsidRPr="00347BBC" w:rsidRDefault="00622A83" w:rsidP="00622A83">
      <w:pPr>
        <w:spacing w:line="480" w:lineRule="auto"/>
        <w:jc w:val="both"/>
      </w:pPr>
    </w:p>
    <w:p w:rsidR="00F14353" w:rsidRDefault="00622A83">
      <w:bookmarkStart w:id="0" w:name="_GoBack"/>
      <w:bookmarkEnd w:id="0"/>
    </w:p>
    <w:sectPr w:rsidR="00F14353" w:rsidSect="007771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A83"/>
    <w:rsid w:val="004E3EE6"/>
    <w:rsid w:val="00622A83"/>
    <w:rsid w:val="00F6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A8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uiPriority w:val="44"/>
    <w:rsid w:val="00622A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A8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uiPriority w:val="44"/>
    <w:rsid w:val="00622A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동희(내과학교실)</dc:creator>
  <cp:lastModifiedBy>한동희(내과학교실)</cp:lastModifiedBy>
  <cp:revision>1</cp:revision>
  <dcterms:created xsi:type="dcterms:W3CDTF">2015-12-25T02:33:00Z</dcterms:created>
  <dcterms:modified xsi:type="dcterms:W3CDTF">2015-12-25T02:34:00Z</dcterms:modified>
</cp:coreProperties>
</file>